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2F02" w14:textId="5B8FA53A" w:rsidR="00981043" w:rsidRPr="00960DCB" w:rsidRDefault="00981043" w:rsidP="00200334">
      <w:pPr>
        <w:spacing w:beforeLines="20" w:before="48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bidi="he-IL"/>
        </w:rPr>
      </w:pPr>
      <w:r w:rsidRPr="00960DC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bidi="he-IL"/>
        </w:rPr>
        <w:t xml:space="preserve">Supplemental </w:t>
      </w:r>
      <w:r w:rsidR="00CF3951" w:rsidRPr="00960DC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bidi="he-IL"/>
        </w:rPr>
        <w:t>Figures</w:t>
      </w:r>
    </w:p>
    <w:p w14:paraId="084BEE6A" w14:textId="77777777" w:rsidR="00981043" w:rsidRDefault="00981043" w:rsidP="00200334">
      <w:pPr>
        <w:spacing w:beforeLines="20" w:before="48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bidi="he-IL"/>
        </w:rPr>
      </w:pPr>
    </w:p>
    <w:p w14:paraId="4952572B" w14:textId="7EB531FF" w:rsidR="00200334" w:rsidRPr="000855A7" w:rsidRDefault="003C799F" w:rsidP="00200334">
      <w:pPr>
        <w:spacing w:beforeLines="20" w:before="48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0855A7">
        <w:rPr>
          <w:rFonts w:ascii="Times New Roman" w:hAnsi="Times New Roman" w:cs="Times New Roman"/>
          <w:color w:val="000000" w:themeColor="text1"/>
          <w:shd w:val="clear" w:color="auto" w:fill="FFFFFF"/>
          <w:lang w:bidi="he-IL"/>
        </w:rPr>
        <w:t>Novel Alphaproteobacteria transcribe genes for nitric oxide transformation at high levels in a marine oxygen deficient zone</w:t>
      </w:r>
      <w:r w:rsidRPr="000855A7" w:rsidDel="008A15EC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588D4A34" w14:textId="56B7194C" w:rsidR="003C799F" w:rsidRPr="000855A7" w:rsidRDefault="003C799F" w:rsidP="00200334">
      <w:pPr>
        <w:spacing w:beforeLines="20" w:before="48"/>
        <w:jc w:val="center"/>
        <w:rPr>
          <w:rFonts w:ascii="Times New Roman" w:hAnsi="Times New Roman" w:cs="Times New Roman"/>
          <w:bCs/>
          <w:vertAlign w:val="superscript"/>
        </w:rPr>
      </w:pPr>
      <w:r w:rsidRPr="000855A7">
        <w:rPr>
          <w:rFonts w:ascii="Times New Roman" w:hAnsi="Times New Roman" w:cs="Times New Roman"/>
          <w:bCs/>
        </w:rPr>
        <w:br/>
        <w:t>Claire E. Elbon</w:t>
      </w:r>
      <w:r w:rsidRPr="000855A7">
        <w:rPr>
          <w:rFonts w:ascii="Times New Roman" w:hAnsi="Times New Roman" w:cs="Times New Roman"/>
          <w:bCs/>
          <w:vertAlign w:val="superscript"/>
        </w:rPr>
        <w:t>1</w:t>
      </w:r>
      <w:r w:rsidRPr="000855A7">
        <w:rPr>
          <w:rFonts w:ascii="Times New Roman" w:hAnsi="Times New Roman" w:cs="Times New Roman"/>
          <w:bCs/>
        </w:rPr>
        <w:t>, Frank J. Stewart</w:t>
      </w:r>
      <w:r w:rsidRPr="000855A7">
        <w:rPr>
          <w:rFonts w:ascii="Times New Roman" w:hAnsi="Times New Roman" w:cs="Times New Roman"/>
          <w:bCs/>
          <w:vertAlign w:val="superscript"/>
        </w:rPr>
        <w:t>2</w:t>
      </w:r>
      <w:r w:rsidRPr="000855A7">
        <w:rPr>
          <w:rFonts w:ascii="Times New Roman" w:hAnsi="Times New Roman" w:cs="Times New Roman"/>
          <w:bCs/>
        </w:rPr>
        <w:t>, and Jennifer B. Glass</w:t>
      </w:r>
      <w:r w:rsidRPr="000855A7">
        <w:rPr>
          <w:rFonts w:ascii="Times New Roman" w:hAnsi="Times New Roman" w:cs="Times New Roman"/>
          <w:bCs/>
          <w:vertAlign w:val="superscript"/>
        </w:rPr>
        <w:t>1*</w:t>
      </w:r>
    </w:p>
    <w:p w14:paraId="67B99C89" w14:textId="77777777" w:rsidR="00200334" w:rsidRPr="000855A7" w:rsidRDefault="00200334" w:rsidP="00200334">
      <w:pPr>
        <w:spacing w:beforeLines="20" w:before="48"/>
        <w:jc w:val="center"/>
        <w:rPr>
          <w:rFonts w:ascii="Times New Roman" w:hAnsi="Times New Roman" w:cs="Times New Roman"/>
          <w:bCs/>
        </w:rPr>
      </w:pPr>
    </w:p>
    <w:p w14:paraId="3F649F62" w14:textId="77777777" w:rsidR="003C799F" w:rsidRPr="000855A7" w:rsidRDefault="003C799F" w:rsidP="00200334">
      <w:pPr>
        <w:spacing w:beforeLines="20" w:before="48"/>
        <w:jc w:val="both"/>
        <w:rPr>
          <w:rFonts w:ascii="Times New Roman" w:hAnsi="Times New Roman" w:cs="Times New Roman"/>
          <w:bCs/>
          <w:color w:val="000000"/>
        </w:rPr>
      </w:pPr>
      <w:r w:rsidRPr="000855A7">
        <w:rPr>
          <w:rFonts w:ascii="Times New Roman" w:hAnsi="Times New Roman" w:cs="Times New Roman"/>
          <w:bCs/>
          <w:color w:val="000000"/>
          <w:vertAlign w:val="superscript"/>
        </w:rPr>
        <w:t>1</w:t>
      </w:r>
      <w:r w:rsidRPr="000855A7">
        <w:rPr>
          <w:rFonts w:ascii="Times New Roman" w:hAnsi="Times New Roman" w:cs="Times New Roman"/>
          <w:bCs/>
          <w:color w:val="000000"/>
        </w:rPr>
        <w:t>School of Earth and Atmospheric Sciences, Georgia Institute of Technology, Atlanta, GA, USA;</w:t>
      </w:r>
    </w:p>
    <w:p w14:paraId="383D7ABA" w14:textId="7BB4CF34" w:rsidR="003C799F" w:rsidRPr="000855A7" w:rsidRDefault="003C799F" w:rsidP="002A4172">
      <w:pPr>
        <w:spacing w:beforeLines="20" w:before="48"/>
        <w:jc w:val="both"/>
        <w:rPr>
          <w:rFonts w:ascii="Times New Roman" w:hAnsi="Times New Roman" w:cs="Times New Roman"/>
          <w:bCs/>
          <w:color w:val="000000"/>
        </w:rPr>
      </w:pPr>
      <w:r w:rsidRPr="000855A7">
        <w:rPr>
          <w:rFonts w:ascii="Times New Roman" w:hAnsi="Times New Roman" w:cs="Times New Roman"/>
          <w:bCs/>
          <w:color w:val="000000"/>
          <w:vertAlign w:val="superscript"/>
        </w:rPr>
        <w:t>2</w:t>
      </w:r>
      <w:r w:rsidRPr="000855A7">
        <w:rPr>
          <w:rFonts w:ascii="Times New Roman" w:hAnsi="Times New Roman" w:cs="Times New Roman"/>
          <w:bCs/>
          <w:color w:val="000000"/>
        </w:rPr>
        <w:t>Department of Microbiology &amp; Cell Biology, Montana State University, Bozeman, MT, USA</w:t>
      </w:r>
    </w:p>
    <w:p w14:paraId="7A5B5735" w14:textId="77777777" w:rsidR="002A4172" w:rsidRPr="000855A7" w:rsidRDefault="002A4172" w:rsidP="002A4172">
      <w:pPr>
        <w:spacing w:beforeLines="20" w:before="48"/>
        <w:jc w:val="both"/>
        <w:rPr>
          <w:rFonts w:ascii="Times New Roman" w:hAnsi="Times New Roman" w:cs="Times New Roman"/>
          <w:bCs/>
          <w:color w:val="000000"/>
        </w:rPr>
      </w:pPr>
    </w:p>
    <w:p w14:paraId="299A07F7" w14:textId="77777777" w:rsidR="003C799F" w:rsidRPr="000855A7" w:rsidRDefault="003C799F" w:rsidP="003C799F">
      <w:pPr>
        <w:spacing w:beforeLines="20" w:before="48" w:line="480" w:lineRule="auto"/>
        <w:jc w:val="both"/>
        <w:rPr>
          <w:rFonts w:ascii="Times New Roman" w:hAnsi="Times New Roman" w:cs="Times New Roman"/>
          <w:bCs/>
        </w:rPr>
      </w:pPr>
      <w:r w:rsidRPr="000855A7">
        <w:rPr>
          <w:rFonts w:ascii="Times New Roman" w:hAnsi="Times New Roman" w:cs="Times New Roman"/>
          <w:bCs/>
          <w:color w:val="000000"/>
        </w:rPr>
        <w:t>*Corresponding author: Jennifer B. Glass, Jennifer.Glass@eas.gatech.edu</w:t>
      </w:r>
    </w:p>
    <w:p w14:paraId="511C028B" w14:textId="77777777" w:rsidR="003C799F" w:rsidRDefault="003C799F">
      <w:pPr>
        <w:rPr>
          <w:rFonts w:ascii="Times New Roman" w:hAnsi="Times New Roman" w:cs="Times New Roman"/>
        </w:rPr>
      </w:pPr>
    </w:p>
    <w:p w14:paraId="284244E1" w14:textId="74D95843" w:rsidR="008C3BE2" w:rsidRPr="00E36A1A" w:rsidRDefault="004A0E20">
      <w:pPr>
        <w:rPr>
          <w:rFonts w:ascii="Times New Roman" w:hAnsi="Times New Roman" w:cs="Times New Roman"/>
        </w:rPr>
      </w:pPr>
      <w:r w:rsidRPr="00E36A1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FA15BD" wp14:editId="792EF64B">
            <wp:extent cx="2943303" cy="8126376"/>
            <wp:effectExtent l="0" t="0" r="3175" b="1905"/>
            <wp:docPr id="751993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993558" name="Picture 7519935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611" cy="820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7DE38" w14:textId="7B977CD7" w:rsidR="004A0E20" w:rsidRPr="001239F6" w:rsidRDefault="004A0E20" w:rsidP="0036145B">
      <w:pPr>
        <w:spacing w:line="480" w:lineRule="auto"/>
        <w:rPr>
          <w:rFonts w:ascii="Times New Roman" w:hAnsi="Times New Roman" w:cs="Times New Roman"/>
        </w:rPr>
      </w:pPr>
      <w:r w:rsidRPr="003B0A2B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="00954180" w:rsidRPr="00954180">
        <w:rPr>
          <w:rFonts w:ascii="Times New Roman" w:hAnsi="Times New Roman" w:cs="Times New Roman"/>
          <w:b/>
          <w:bCs/>
        </w:rPr>
        <w:t xml:space="preserve">Expanded view </w:t>
      </w:r>
      <w:r w:rsidR="009128E6">
        <w:rPr>
          <w:rFonts w:ascii="Times New Roman" w:hAnsi="Times New Roman" w:cs="Times New Roman"/>
          <w:b/>
          <w:bCs/>
        </w:rPr>
        <w:t xml:space="preserve">(320 sequences) </w:t>
      </w:r>
      <w:r w:rsidR="00954180" w:rsidRPr="00954180">
        <w:rPr>
          <w:rFonts w:ascii="Times New Roman" w:hAnsi="Times New Roman" w:cs="Times New Roman"/>
          <w:b/>
          <w:bCs/>
        </w:rPr>
        <w:t xml:space="preserve">of the </w:t>
      </w:r>
      <w:r w:rsidR="00A42DC7">
        <w:rPr>
          <w:rFonts w:ascii="Times New Roman" w:hAnsi="Times New Roman" w:cs="Times New Roman"/>
          <w:b/>
          <w:bCs/>
        </w:rPr>
        <w:t xml:space="preserve">Alphaproteobacteria </w:t>
      </w:r>
      <w:r w:rsidR="00F7274F">
        <w:rPr>
          <w:rFonts w:ascii="Times New Roman" w:hAnsi="Times New Roman" w:cs="Times New Roman"/>
          <w:b/>
          <w:bCs/>
        </w:rPr>
        <w:t>maximum likelihood</w:t>
      </w:r>
      <w:r w:rsidR="00954180" w:rsidRPr="00954180">
        <w:rPr>
          <w:rFonts w:ascii="Times New Roman" w:hAnsi="Times New Roman" w:cs="Times New Roman"/>
          <w:b/>
          <w:bCs/>
        </w:rPr>
        <w:t xml:space="preserve"> </w:t>
      </w:r>
      <w:r w:rsidR="00070C1B">
        <w:rPr>
          <w:rFonts w:ascii="Times New Roman" w:hAnsi="Times New Roman" w:cs="Times New Roman"/>
          <w:b/>
          <w:bCs/>
        </w:rPr>
        <w:t>p</w:t>
      </w:r>
      <w:r w:rsidR="00070C1B" w:rsidRPr="00070C1B">
        <w:rPr>
          <w:rFonts w:ascii="Times New Roman" w:hAnsi="Times New Roman" w:cs="Times New Roman"/>
          <w:b/>
          <w:bCs/>
        </w:rPr>
        <w:t>hylogeny</w:t>
      </w:r>
      <w:r w:rsidR="00070C1B">
        <w:rPr>
          <w:rFonts w:ascii="Times New Roman" w:hAnsi="Times New Roman" w:cs="Times New Roman"/>
          <w:b/>
          <w:bCs/>
        </w:rPr>
        <w:t xml:space="preserve"> </w:t>
      </w:r>
      <w:r w:rsidR="00A42DC7">
        <w:rPr>
          <w:rFonts w:ascii="Times New Roman" w:hAnsi="Times New Roman" w:cs="Times New Roman"/>
          <w:b/>
          <w:bCs/>
        </w:rPr>
        <w:t xml:space="preserve">in Figure 2 of </w:t>
      </w:r>
      <w:r w:rsidR="008F0000">
        <w:rPr>
          <w:rFonts w:ascii="Times New Roman" w:hAnsi="Times New Roman" w:cs="Times New Roman"/>
          <w:b/>
          <w:bCs/>
        </w:rPr>
        <w:t xml:space="preserve">the </w:t>
      </w:r>
      <w:r w:rsidR="00A42DC7">
        <w:rPr>
          <w:rFonts w:ascii="Times New Roman" w:hAnsi="Times New Roman" w:cs="Times New Roman"/>
          <w:b/>
          <w:bCs/>
        </w:rPr>
        <w:t>main text</w:t>
      </w:r>
      <w:r w:rsidR="00B75D37">
        <w:rPr>
          <w:rFonts w:ascii="Times New Roman" w:hAnsi="Times New Roman" w:cs="Times New Roman"/>
          <w:b/>
          <w:bCs/>
        </w:rPr>
        <w:t xml:space="preserve">. </w:t>
      </w:r>
      <w:r w:rsidR="00B60878">
        <w:rPr>
          <w:rFonts w:ascii="Times New Roman" w:hAnsi="Times New Roman" w:cs="Times New Roman"/>
        </w:rPr>
        <w:t xml:space="preserve">All clades except Rhizobiales/Hypomicrobiales are </w:t>
      </w:r>
      <w:r w:rsidR="00C20A15">
        <w:rPr>
          <w:rFonts w:ascii="Times New Roman" w:hAnsi="Times New Roman" w:cs="Times New Roman"/>
        </w:rPr>
        <w:t>expanded.</w:t>
      </w:r>
      <w:r w:rsidR="00C52668">
        <w:rPr>
          <w:rFonts w:ascii="Times New Roman" w:hAnsi="Times New Roman" w:cs="Times New Roman"/>
        </w:rPr>
        <w:t xml:space="preserve"> </w:t>
      </w:r>
    </w:p>
    <w:sectPr w:rsidR="004A0E20" w:rsidRPr="0012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BB"/>
    <w:rsid w:val="00006F44"/>
    <w:rsid w:val="00014718"/>
    <w:rsid w:val="00016885"/>
    <w:rsid w:val="000179B8"/>
    <w:rsid w:val="00034A42"/>
    <w:rsid w:val="0006460B"/>
    <w:rsid w:val="00070C1B"/>
    <w:rsid w:val="000721A9"/>
    <w:rsid w:val="000855A7"/>
    <w:rsid w:val="000B7A59"/>
    <w:rsid w:val="000C14F2"/>
    <w:rsid w:val="00104FC6"/>
    <w:rsid w:val="00111957"/>
    <w:rsid w:val="001239F6"/>
    <w:rsid w:val="0013343B"/>
    <w:rsid w:val="0013584D"/>
    <w:rsid w:val="001438D5"/>
    <w:rsid w:val="001531EA"/>
    <w:rsid w:val="001807D8"/>
    <w:rsid w:val="001C00AB"/>
    <w:rsid w:val="001C09A4"/>
    <w:rsid w:val="00200334"/>
    <w:rsid w:val="00245874"/>
    <w:rsid w:val="00262C9D"/>
    <w:rsid w:val="00271817"/>
    <w:rsid w:val="00273179"/>
    <w:rsid w:val="002A3897"/>
    <w:rsid w:val="002A4172"/>
    <w:rsid w:val="002C4E4A"/>
    <w:rsid w:val="002D0C6F"/>
    <w:rsid w:val="002F69F6"/>
    <w:rsid w:val="002F6B7B"/>
    <w:rsid w:val="0030120B"/>
    <w:rsid w:val="003200E8"/>
    <w:rsid w:val="0032154C"/>
    <w:rsid w:val="00326C79"/>
    <w:rsid w:val="0032761B"/>
    <w:rsid w:val="00337758"/>
    <w:rsid w:val="00350F63"/>
    <w:rsid w:val="0036145B"/>
    <w:rsid w:val="003B0A2B"/>
    <w:rsid w:val="003B5896"/>
    <w:rsid w:val="003B5F69"/>
    <w:rsid w:val="003C5026"/>
    <w:rsid w:val="003C799F"/>
    <w:rsid w:val="003E7F47"/>
    <w:rsid w:val="003F2630"/>
    <w:rsid w:val="0044536E"/>
    <w:rsid w:val="0044779A"/>
    <w:rsid w:val="00487EFF"/>
    <w:rsid w:val="00494E7F"/>
    <w:rsid w:val="004A0E20"/>
    <w:rsid w:val="004D0031"/>
    <w:rsid w:val="004E08B4"/>
    <w:rsid w:val="004E20F9"/>
    <w:rsid w:val="004E5BF1"/>
    <w:rsid w:val="004F540B"/>
    <w:rsid w:val="00511CD9"/>
    <w:rsid w:val="00520EE0"/>
    <w:rsid w:val="005505EA"/>
    <w:rsid w:val="005537F7"/>
    <w:rsid w:val="00554AE2"/>
    <w:rsid w:val="00554E21"/>
    <w:rsid w:val="0056339E"/>
    <w:rsid w:val="005866A6"/>
    <w:rsid w:val="005D0F08"/>
    <w:rsid w:val="005D6256"/>
    <w:rsid w:val="005E5C37"/>
    <w:rsid w:val="005E5C75"/>
    <w:rsid w:val="005E795A"/>
    <w:rsid w:val="005F1CF8"/>
    <w:rsid w:val="005F63BB"/>
    <w:rsid w:val="006047C7"/>
    <w:rsid w:val="006073E3"/>
    <w:rsid w:val="006334D8"/>
    <w:rsid w:val="006400CF"/>
    <w:rsid w:val="0065025D"/>
    <w:rsid w:val="00654A91"/>
    <w:rsid w:val="006647D0"/>
    <w:rsid w:val="00665A90"/>
    <w:rsid w:val="006718BD"/>
    <w:rsid w:val="0068039F"/>
    <w:rsid w:val="00680B99"/>
    <w:rsid w:val="006C13EB"/>
    <w:rsid w:val="006C4965"/>
    <w:rsid w:val="006E1C6C"/>
    <w:rsid w:val="0070580E"/>
    <w:rsid w:val="007333A5"/>
    <w:rsid w:val="007357B1"/>
    <w:rsid w:val="00742CE5"/>
    <w:rsid w:val="00746D6E"/>
    <w:rsid w:val="00753739"/>
    <w:rsid w:val="00760BD0"/>
    <w:rsid w:val="007875F9"/>
    <w:rsid w:val="007931D2"/>
    <w:rsid w:val="00796C72"/>
    <w:rsid w:val="007A78F2"/>
    <w:rsid w:val="007B0BD3"/>
    <w:rsid w:val="007C7E14"/>
    <w:rsid w:val="007D32F5"/>
    <w:rsid w:val="007D62B3"/>
    <w:rsid w:val="007E289E"/>
    <w:rsid w:val="0082021A"/>
    <w:rsid w:val="008521AF"/>
    <w:rsid w:val="008652CB"/>
    <w:rsid w:val="0087031E"/>
    <w:rsid w:val="00870ECB"/>
    <w:rsid w:val="00893C9A"/>
    <w:rsid w:val="00895DCC"/>
    <w:rsid w:val="00897A55"/>
    <w:rsid w:val="008C3BE2"/>
    <w:rsid w:val="008D557C"/>
    <w:rsid w:val="008E47FF"/>
    <w:rsid w:val="008F0000"/>
    <w:rsid w:val="008F0629"/>
    <w:rsid w:val="0090349D"/>
    <w:rsid w:val="00905465"/>
    <w:rsid w:val="009128E6"/>
    <w:rsid w:val="00921562"/>
    <w:rsid w:val="00942ACE"/>
    <w:rsid w:val="009503C8"/>
    <w:rsid w:val="0095298D"/>
    <w:rsid w:val="00954180"/>
    <w:rsid w:val="00957383"/>
    <w:rsid w:val="00960DCB"/>
    <w:rsid w:val="00961AC7"/>
    <w:rsid w:val="009705CD"/>
    <w:rsid w:val="00981043"/>
    <w:rsid w:val="009B21CC"/>
    <w:rsid w:val="009E7527"/>
    <w:rsid w:val="009F7609"/>
    <w:rsid w:val="00A07DC5"/>
    <w:rsid w:val="00A1235C"/>
    <w:rsid w:val="00A42DC7"/>
    <w:rsid w:val="00A46F36"/>
    <w:rsid w:val="00A7338F"/>
    <w:rsid w:val="00AA2692"/>
    <w:rsid w:val="00AD640D"/>
    <w:rsid w:val="00AE7D8C"/>
    <w:rsid w:val="00B41300"/>
    <w:rsid w:val="00B5717D"/>
    <w:rsid w:val="00B60878"/>
    <w:rsid w:val="00B75D37"/>
    <w:rsid w:val="00B769A5"/>
    <w:rsid w:val="00BB2B1A"/>
    <w:rsid w:val="00BB5356"/>
    <w:rsid w:val="00BF36DC"/>
    <w:rsid w:val="00C07C21"/>
    <w:rsid w:val="00C14A83"/>
    <w:rsid w:val="00C158A4"/>
    <w:rsid w:val="00C20A15"/>
    <w:rsid w:val="00C3081E"/>
    <w:rsid w:val="00C4637F"/>
    <w:rsid w:val="00C52668"/>
    <w:rsid w:val="00C72007"/>
    <w:rsid w:val="00C7234F"/>
    <w:rsid w:val="00CA5EFB"/>
    <w:rsid w:val="00CA6116"/>
    <w:rsid w:val="00CC39B2"/>
    <w:rsid w:val="00CF3951"/>
    <w:rsid w:val="00D467EE"/>
    <w:rsid w:val="00D925E7"/>
    <w:rsid w:val="00D9669C"/>
    <w:rsid w:val="00DB479E"/>
    <w:rsid w:val="00DB6FCC"/>
    <w:rsid w:val="00DC32F4"/>
    <w:rsid w:val="00DE73ED"/>
    <w:rsid w:val="00DF058A"/>
    <w:rsid w:val="00DF6CDC"/>
    <w:rsid w:val="00DF7392"/>
    <w:rsid w:val="00E21B51"/>
    <w:rsid w:val="00E2228C"/>
    <w:rsid w:val="00E36A1A"/>
    <w:rsid w:val="00E6248C"/>
    <w:rsid w:val="00E8671F"/>
    <w:rsid w:val="00E977D0"/>
    <w:rsid w:val="00EA6A31"/>
    <w:rsid w:val="00EF54F3"/>
    <w:rsid w:val="00F15F9A"/>
    <w:rsid w:val="00F45BF7"/>
    <w:rsid w:val="00F47B7C"/>
    <w:rsid w:val="00F50014"/>
    <w:rsid w:val="00F7274F"/>
    <w:rsid w:val="00F81A14"/>
    <w:rsid w:val="00F9714E"/>
    <w:rsid w:val="00FF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DF481"/>
  <w15:chartTrackingRefBased/>
  <w15:docId w15:val="{4DD91F03-49A8-CE46-B6F0-0C863D31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n, Claire E</dc:creator>
  <cp:keywords/>
  <dc:description/>
  <cp:lastModifiedBy>Glass, Jennifer B</cp:lastModifiedBy>
  <cp:revision>34</cp:revision>
  <dcterms:created xsi:type="dcterms:W3CDTF">2024-01-16T16:11:00Z</dcterms:created>
  <dcterms:modified xsi:type="dcterms:W3CDTF">2024-02-03T13:51:00Z</dcterms:modified>
</cp:coreProperties>
</file>